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06E" w:rsidRPr="006379A8" w:rsidRDefault="00F12FEF" w:rsidP="0095206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7.</w:t>
      </w:r>
      <w:bookmarkStart w:id="0" w:name="_GoBack"/>
      <w:bookmarkEnd w:id="0"/>
      <w:r w:rsidR="0095206E" w:rsidRPr="006379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6B8A" w:rsidRPr="0049000B">
        <w:rPr>
          <w:rFonts w:ascii="Times New Roman" w:hAnsi="Times New Roman" w:cs="Times New Roman"/>
          <w:sz w:val="24"/>
          <w:szCs w:val="24"/>
        </w:rPr>
        <w:t>Descriptive statistics of</w:t>
      </w:r>
      <w:r w:rsidR="0095206E" w:rsidRPr="0049000B">
        <w:rPr>
          <w:rFonts w:ascii="Times New Roman" w:hAnsi="Times New Roman" w:cs="Times New Roman"/>
          <w:sz w:val="24"/>
          <w:szCs w:val="24"/>
        </w:rPr>
        <w:t xml:space="preserve"> </w:t>
      </w:r>
      <w:r w:rsidR="00916922" w:rsidRPr="0049000B">
        <w:rPr>
          <w:rFonts w:ascii="Times New Roman" w:hAnsi="Times New Roman" w:cs="Times New Roman"/>
          <w:sz w:val="24"/>
          <w:szCs w:val="24"/>
        </w:rPr>
        <w:t xml:space="preserve">28 </w:t>
      </w:r>
      <w:r w:rsidR="00E36B8A" w:rsidRPr="0049000B">
        <w:rPr>
          <w:rFonts w:ascii="Times New Roman" w:hAnsi="Times New Roman" w:cs="Times New Roman"/>
          <w:sz w:val="24"/>
          <w:szCs w:val="24"/>
        </w:rPr>
        <w:t xml:space="preserve">tooth crown measurements </w:t>
      </w:r>
      <w:r w:rsidR="006379A8" w:rsidRPr="0049000B">
        <w:rPr>
          <w:rFonts w:ascii="Times New Roman" w:hAnsi="Times New Roman" w:cs="Times New Roman"/>
          <w:sz w:val="24"/>
          <w:szCs w:val="24"/>
        </w:rPr>
        <w:t xml:space="preserve">for </w:t>
      </w:r>
      <w:r w:rsidR="00E36B8A" w:rsidRPr="0049000B">
        <w:rPr>
          <w:rFonts w:ascii="Times New Roman" w:hAnsi="Times New Roman" w:cs="Times New Roman"/>
          <w:sz w:val="24"/>
          <w:szCs w:val="24"/>
        </w:rPr>
        <w:t xml:space="preserve">the </w:t>
      </w:r>
      <w:r w:rsidR="008264A5">
        <w:rPr>
          <w:rFonts w:ascii="Times New Roman" w:hAnsi="Times New Roman" w:cs="Times New Roman"/>
          <w:sz w:val="24"/>
          <w:szCs w:val="24"/>
        </w:rPr>
        <w:t xml:space="preserve">Native </w:t>
      </w:r>
      <w:r w:rsidR="00E36B8A" w:rsidRPr="0049000B">
        <w:rPr>
          <w:rFonts w:ascii="Times New Roman" w:hAnsi="Times New Roman" w:cs="Times New Roman"/>
          <w:sz w:val="24"/>
          <w:szCs w:val="24"/>
        </w:rPr>
        <w:t>American sample investigated</w:t>
      </w:r>
      <w:r w:rsidR="00191D2B">
        <w:rPr>
          <w:rFonts w:ascii="Times New Roman" w:hAnsi="Times New Roman" w:cs="Times New Roman"/>
          <w:sz w:val="24"/>
          <w:szCs w:val="24"/>
        </w:rPr>
        <w:t xml:space="preserve"> (abbreviations as in the main text)</w:t>
      </w:r>
      <w:r w:rsidR="00191D2B" w:rsidRPr="00A1794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4"/>
        <w:gridCol w:w="1736"/>
        <w:gridCol w:w="1353"/>
        <w:gridCol w:w="1360"/>
        <w:gridCol w:w="1116"/>
        <w:gridCol w:w="1129"/>
        <w:gridCol w:w="1156"/>
      </w:tblGrid>
      <w:tr w:rsidR="006379A8" w:rsidRPr="008264A5" w:rsidTr="006D4399">
        <w:trPr>
          <w:jc w:val="center"/>
        </w:trPr>
        <w:tc>
          <w:tcPr>
            <w:tcW w:w="1204" w:type="dxa"/>
          </w:tcPr>
          <w:p w:rsidR="006379A8" w:rsidRPr="008264A5" w:rsidRDefault="006379A8" w:rsidP="008264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b/>
                <w:sz w:val="24"/>
                <w:szCs w:val="24"/>
              </w:rPr>
              <w:t>Tooth</w:t>
            </w:r>
          </w:p>
        </w:tc>
        <w:tc>
          <w:tcPr>
            <w:tcW w:w="1736" w:type="dxa"/>
          </w:tcPr>
          <w:p w:rsidR="006379A8" w:rsidRPr="008264A5" w:rsidRDefault="001077CA" w:rsidP="008264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1353" w:type="dxa"/>
          </w:tcPr>
          <w:p w:rsidR="006379A8" w:rsidRPr="008264A5" w:rsidRDefault="006379A8" w:rsidP="008264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1360" w:type="dxa"/>
          </w:tcPr>
          <w:p w:rsidR="006379A8" w:rsidRPr="008264A5" w:rsidRDefault="006379A8" w:rsidP="008264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1116" w:type="dxa"/>
          </w:tcPr>
          <w:p w:rsidR="006379A8" w:rsidRPr="008264A5" w:rsidRDefault="006379A8" w:rsidP="008264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29" w:type="dxa"/>
          </w:tcPr>
          <w:p w:rsidR="006379A8" w:rsidRPr="008264A5" w:rsidRDefault="00610736" w:rsidP="008264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6379A8" w:rsidRPr="008264A5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1156" w:type="dxa"/>
          </w:tcPr>
          <w:p w:rsidR="006379A8" w:rsidRPr="008264A5" w:rsidRDefault="006379A8" w:rsidP="008264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610736" w:rsidRPr="008264A5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1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82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6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5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2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1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3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90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2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0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3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5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3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9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7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4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6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8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1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2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5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6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2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2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1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2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5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3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1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7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3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3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2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2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3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1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3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7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4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92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4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5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1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3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7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5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6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2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2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9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0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2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1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3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5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2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2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7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20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8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9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3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8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6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3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30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4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2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5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5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7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1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8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5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5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2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2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0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5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5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5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1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7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2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3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8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2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8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1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3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1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5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4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7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5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1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2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1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9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2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4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3</w:t>
            </w:r>
          </w:p>
        </w:tc>
      </w:tr>
      <w:tr w:rsidR="008264A5" w:rsidRPr="008264A5" w:rsidTr="006D4399">
        <w:trPr>
          <w:jc w:val="center"/>
        </w:trPr>
        <w:tc>
          <w:tcPr>
            <w:tcW w:w="1204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2</w:t>
            </w:r>
          </w:p>
        </w:tc>
        <w:tc>
          <w:tcPr>
            <w:tcW w:w="1736" w:type="dxa"/>
            <w:vAlign w:val="bottom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70</w:t>
            </w:r>
          </w:p>
        </w:tc>
        <w:tc>
          <w:tcPr>
            <w:tcW w:w="1360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80</w:t>
            </w:r>
          </w:p>
        </w:tc>
        <w:tc>
          <w:tcPr>
            <w:tcW w:w="111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20</w:t>
            </w:r>
          </w:p>
        </w:tc>
        <w:tc>
          <w:tcPr>
            <w:tcW w:w="1129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156" w:type="dxa"/>
            <w:vAlign w:val="center"/>
          </w:tcPr>
          <w:p w:rsidR="008264A5" w:rsidRPr="008264A5" w:rsidRDefault="008264A5" w:rsidP="00826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8</w:t>
            </w:r>
          </w:p>
        </w:tc>
      </w:tr>
    </w:tbl>
    <w:p w:rsidR="002B12A1" w:rsidRPr="006379A8" w:rsidRDefault="002B12A1">
      <w:pPr>
        <w:rPr>
          <w:rFonts w:ascii="Times New Roman" w:hAnsi="Times New Roman" w:cs="Times New Roman"/>
          <w:sz w:val="24"/>
          <w:szCs w:val="24"/>
        </w:rPr>
      </w:pPr>
    </w:p>
    <w:sectPr w:rsidR="002B12A1" w:rsidRPr="006379A8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1888" w:rsidRDefault="00B91888" w:rsidP="00610736">
      <w:pPr>
        <w:spacing w:after="0" w:line="240" w:lineRule="auto"/>
      </w:pPr>
      <w:r>
        <w:separator/>
      </w:r>
    </w:p>
  </w:endnote>
  <w:endnote w:type="continuationSeparator" w:id="0">
    <w:p w:rsidR="00B91888" w:rsidRDefault="00B91888" w:rsidP="00610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1888" w:rsidRDefault="00B91888" w:rsidP="00610736">
      <w:pPr>
        <w:spacing w:after="0" w:line="240" w:lineRule="auto"/>
      </w:pPr>
      <w:r>
        <w:separator/>
      </w:r>
    </w:p>
  </w:footnote>
  <w:footnote w:type="continuationSeparator" w:id="0">
    <w:p w:rsidR="00B91888" w:rsidRDefault="00B91888" w:rsidP="006107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17E"/>
    <w:rsid w:val="000366DA"/>
    <w:rsid w:val="000803B1"/>
    <w:rsid w:val="000A354D"/>
    <w:rsid w:val="001077CA"/>
    <w:rsid w:val="00107B9E"/>
    <w:rsid w:val="00123280"/>
    <w:rsid w:val="00191D2B"/>
    <w:rsid w:val="002B12A1"/>
    <w:rsid w:val="003B4524"/>
    <w:rsid w:val="00455D8E"/>
    <w:rsid w:val="00457098"/>
    <w:rsid w:val="0046373F"/>
    <w:rsid w:val="0049000B"/>
    <w:rsid w:val="004D03C3"/>
    <w:rsid w:val="005632EC"/>
    <w:rsid w:val="005D317E"/>
    <w:rsid w:val="00610736"/>
    <w:rsid w:val="006379A8"/>
    <w:rsid w:val="006D4399"/>
    <w:rsid w:val="007041AA"/>
    <w:rsid w:val="008264A5"/>
    <w:rsid w:val="00916922"/>
    <w:rsid w:val="00930043"/>
    <w:rsid w:val="0095206E"/>
    <w:rsid w:val="00A070B1"/>
    <w:rsid w:val="00A475A5"/>
    <w:rsid w:val="00AC1805"/>
    <w:rsid w:val="00B72C5F"/>
    <w:rsid w:val="00B82D29"/>
    <w:rsid w:val="00B91888"/>
    <w:rsid w:val="00C63611"/>
    <w:rsid w:val="00C94A56"/>
    <w:rsid w:val="00CE2077"/>
    <w:rsid w:val="00D310BF"/>
    <w:rsid w:val="00D33034"/>
    <w:rsid w:val="00DA25B4"/>
    <w:rsid w:val="00DB79B9"/>
    <w:rsid w:val="00DE718A"/>
    <w:rsid w:val="00E20544"/>
    <w:rsid w:val="00E36B8A"/>
    <w:rsid w:val="00F1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6131A4"/>
  <w15:docId w15:val="{FFE226EC-07B1-4D74-BD32-B1C79EB16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07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736"/>
  </w:style>
  <w:style w:type="paragraph" w:styleId="Footer">
    <w:name w:val="footer"/>
    <w:basedOn w:val="Normal"/>
    <w:link w:val="FooterChar"/>
    <w:uiPriority w:val="99"/>
    <w:unhideWhenUsed/>
    <w:rsid w:val="006107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3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40BF01-6085-42C4-B4B1-1640F8C85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P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</dc:creator>
  <cp:keywords/>
  <dc:description/>
  <cp:lastModifiedBy>Miguel</cp:lastModifiedBy>
  <cp:revision>16</cp:revision>
  <dcterms:created xsi:type="dcterms:W3CDTF">2021-11-08T20:33:00Z</dcterms:created>
  <dcterms:modified xsi:type="dcterms:W3CDTF">2023-04-26T14:03:00Z</dcterms:modified>
</cp:coreProperties>
</file>